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7BB50" w14:textId="5624FCE3" w:rsidR="009B632C" w:rsidRDefault="009B632C"/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6"/>
        <w:gridCol w:w="774"/>
        <w:gridCol w:w="695"/>
        <w:gridCol w:w="924"/>
        <w:gridCol w:w="1030"/>
        <w:gridCol w:w="650"/>
        <w:gridCol w:w="1120"/>
        <w:gridCol w:w="930"/>
      </w:tblGrid>
      <w:tr w:rsidR="0015792C" w:rsidRPr="00CD3024" w14:paraId="5FC6B920" w14:textId="77777777" w:rsidTr="00F91212">
        <w:trPr>
          <w:trHeight w:hRule="exact" w:val="227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4923" w14:textId="1B0E41B0" w:rsidR="0015792C" w:rsidRPr="006208B0" w:rsidRDefault="00CB289C" w:rsidP="00F91212">
            <w:pPr>
              <w:pStyle w:val="Textotabla"/>
              <w:rPr>
                <w:b/>
                <w:bCs/>
                <w:sz w:val="20"/>
                <w:szCs w:val="21"/>
              </w:rPr>
            </w:pPr>
            <w:r>
              <w:rPr>
                <w:b/>
                <w:bCs/>
                <w:sz w:val="20"/>
                <w:szCs w:val="21"/>
              </w:rPr>
              <w:t xml:space="preserve">S9 </w:t>
            </w:r>
            <w:r w:rsidR="006208B0" w:rsidRPr="006208B0">
              <w:rPr>
                <w:b/>
                <w:bCs/>
                <w:sz w:val="20"/>
                <w:szCs w:val="21"/>
              </w:rPr>
              <w:t xml:space="preserve">Table. </w:t>
            </w:r>
            <w:r w:rsidR="0015792C" w:rsidRPr="006208B0">
              <w:rPr>
                <w:b/>
                <w:bCs/>
                <w:sz w:val="20"/>
                <w:szCs w:val="21"/>
              </w:rPr>
              <w:t>Monte Carlo analysis results</w:t>
            </w:r>
            <w:r w:rsidR="006208B0" w:rsidRPr="006208B0">
              <w:rPr>
                <w:b/>
                <w:bCs/>
                <w:sz w:val="20"/>
                <w:szCs w:val="21"/>
              </w:rPr>
              <w:t>.</w:t>
            </w:r>
          </w:p>
        </w:tc>
      </w:tr>
      <w:tr w:rsidR="0015792C" w:rsidRPr="009D7793" w14:paraId="0474AE0C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F2BD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2F01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proofErr w:type="spellStart"/>
            <w:r w:rsidRPr="009D7793">
              <w:rPr>
                <w:rFonts w:ascii="Times New Roman" w:hAnsi="Times New Roman"/>
                <w:sz w:val="20"/>
                <w:szCs w:val="21"/>
              </w:rPr>
              <w:t>Popul</w:t>
            </w:r>
            <w:proofErr w:type="spellEnd"/>
            <w:r w:rsidRPr="009D7793">
              <w:rPr>
                <w:rFonts w:ascii="Times New Roman" w:hAnsi="Times New Roman"/>
                <w:sz w:val="20"/>
                <w:szCs w:val="21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8F3E3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Ave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F9A0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Pop. 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5356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Aver. 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EBF2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M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83C5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95%cov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DB80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95%sig.</w:t>
            </w:r>
          </w:p>
        </w:tc>
      </w:tr>
      <w:tr w:rsidR="0015792C" w:rsidRPr="009D7793" w14:paraId="670EC613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AF18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CARE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T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F00F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15BD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688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2533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EE8A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1C3F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56F5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1.000</w:t>
            </w:r>
          </w:p>
        </w:tc>
      </w:tr>
      <w:tr w:rsidR="0015792C" w:rsidRPr="009D7793" w14:paraId="04FD2087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B546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ENJO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T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074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5E1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A6DF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7EEB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E945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C520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13EC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1.000</w:t>
            </w:r>
          </w:p>
        </w:tc>
      </w:tr>
      <w:tr w:rsidR="0015792C" w:rsidRPr="009D7793" w14:paraId="73B8553F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7BB5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KNOW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T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D674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D1D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292E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838E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C11D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7045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CEC6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52</w:t>
            </w:r>
          </w:p>
        </w:tc>
      </w:tr>
      <w:tr w:rsidR="0015792C" w:rsidRPr="009D7793" w14:paraId="35D687B5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517E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RESP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T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0F24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8CAE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CD5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A206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94D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2C6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A158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48</w:t>
            </w:r>
          </w:p>
        </w:tc>
      </w:tr>
      <w:tr w:rsidR="0015792C" w:rsidRPr="009D7793" w14:paraId="55FDE1BB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0353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UNDE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T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2F17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5813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D620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61D1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60BF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66B6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4076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53</w:t>
            </w:r>
          </w:p>
        </w:tc>
      </w:tr>
      <w:tr w:rsidR="0015792C" w:rsidRPr="009D7793" w14:paraId="216DBB7E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AE3C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VALU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T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EB78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2DB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FAB5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FB66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4574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6554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40D4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50</w:t>
            </w:r>
          </w:p>
        </w:tc>
      </w:tr>
      <w:tr w:rsidR="0015792C" w:rsidRPr="009D7793" w14:paraId="1A7E2D38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8647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KNOW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F96D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CE2C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4653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BDEA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72BB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36AB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0395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1.000</w:t>
            </w:r>
          </w:p>
        </w:tc>
      </w:tr>
      <w:tr w:rsidR="0015792C" w:rsidRPr="009D7793" w14:paraId="18350F11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78C2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VALU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AC41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042A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B53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154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5380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3D20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D67A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1.000</w:t>
            </w:r>
          </w:p>
        </w:tc>
      </w:tr>
      <w:tr w:rsidR="0015792C" w:rsidRPr="009D7793" w14:paraId="0E62081A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C5AF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RESP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A17E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2D3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C45D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09C3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5FD8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D1C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F094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53</w:t>
            </w:r>
          </w:p>
        </w:tc>
      </w:tr>
      <w:tr w:rsidR="0015792C" w:rsidRPr="009D7793" w14:paraId="51A81DF3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98F9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UNDE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65E5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C913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B14C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90D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8474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50E0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6915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49</w:t>
            </w:r>
          </w:p>
        </w:tc>
      </w:tr>
      <w:tr w:rsidR="0015792C" w:rsidRPr="009D7793" w14:paraId="5654F15F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CC85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CARE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EN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CA9B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704D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2B91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1B3E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CA88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6EF0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DB7C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1.000</w:t>
            </w:r>
          </w:p>
        </w:tc>
      </w:tr>
      <w:tr w:rsidR="0015792C" w:rsidRPr="009D7793" w14:paraId="49480166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4BD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KNOW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EN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675D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372C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6B66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0EC8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E9B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1FBC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79D7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1.000</w:t>
            </w:r>
          </w:p>
        </w:tc>
      </w:tr>
      <w:tr w:rsidR="0015792C" w:rsidRPr="009D7793" w14:paraId="40C64DA9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8D27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VALU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EN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0EFA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3F53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16F7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C3F7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CA73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70F3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E594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1.000</w:t>
            </w:r>
          </w:p>
        </w:tc>
      </w:tr>
      <w:tr w:rsidR="0015792C" w:rsidRPr="009D7793" w14:paraId="3B4C60F9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1FA5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RESP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EN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A8D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779C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48ED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A136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7640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42B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AC5F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50</w:t>
            </w:r>
          </w:p>
        </w:tc>
      </w:tr>
      <w:tr w:rsidR="0015792C" w:rsidRPr="009D7793" w14:paraId="128A356A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0D97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UNDE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EN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5198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F1BD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-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980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5A7B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0966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4EB8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B95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49</w:t>
            </w:r>
          </w:p>
        </w:tc>
      </w:tr>
      <w:tr w:rsidR="0015792C" w:rsidRPr="009D7793" w14:paraId="2B6CCBD9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E6F1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UNDE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RE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97AC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F7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09B6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6807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B760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A7C1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74B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1.000</w:t>
            </w:r>
          </w:p>
        </w:tc>
      </w:tr>
      <w:tr w:rsidR="0015792C" w:rsidRPr="009D7793" w14:paraId="2D13ED6D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0EFD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KNOW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RE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BA8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C25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C837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D7CC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83A8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6FA3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B57B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50</w:t>
            </w:r>
          </w:p>
        </w:tc>
      </w:tr>
      <w:tr w:rsidR="0015792C" w:rsidRPr="009D7793" w14:paraId="72D804D3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3BD9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RESP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D816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9F2E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83B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2C25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5C6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013D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3384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1.000</w:t>
            </w:r>
          </w:p>
        </w:tc>
      </w:tr>
      <w:tr w:rsidR="0015792C" w:rsidRPr="009D7793" w14:paraId="6AF80407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0EFE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KNOW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23EE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2C65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C461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A517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33C1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492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64E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1.000</w:t>
            </w:r>
          </w:p>
        </w:tc>
      </w:tr>
      <w:tr w:rsidR="0015792C" w:rsidRPr="009D7793" w14:paraId="4BCA885C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6206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UNDE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662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EE8A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EE17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A68D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198E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4E7B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7BC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1.000</w:t>
            </w:r>
          </w:p>
        </w:tc>
      </w:tr>
      <w:tr w:rsidR="0015792C" w:rsidRPr="009D7793" w14:paraId="3E462EF3" w14:textId="77777777" w:rsidTr="00F91212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E04D1" w14:textId="77777777" w:rsidR="0015792C" w:rsidRPr="009D7793" w:rsidRDefault="0015792C" w:rsidP="00176A98">
            <w:pPr>
              <w:pStyle w:val="tablalucida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 xml:space="preserve">KNOW </w:t>
            </w:r>
            <w:r w:rsidRPr="009D7793">
              <w:rPr>
                <w:rFonts w:ascii="Cambria Math" w:hAnsi="Cambria Math" w:cs="Cambria Math"/>
                <w:sz w:val="20"/>
                <w:szCs w:val="21"/>
              </w:rPr>
              <w:t>⇒</w:t>
            </w:r>
            <w:r w:rsidRPr="009D7793">
              <w:rPr>
                <w:rFonts w:ascii="Times New Roman" w:hAnsi="Times New Roman"/>
                <w:sz w:val="20"/>
                <w:szCs w:val="21"/>
              </w:rPr>
              <w:t xml:space="preserve"> UN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A62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48E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5DA7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B1BA9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11C14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F0482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.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CAF84" w14:textId="77777777" w:rsidR="0015792C" w:rsidRPr="009D7793" w:rsidRDefault="0015792C" w:rsidP="00176A98">
            <w:pPr>
              <w:pStyle w:val="tablalucida"/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9D7793">
              <w:rPr>
                <w:rFonts w:ascii="Times New Roman" w:hAnsi="Times New Roman"/>
                <w:sz w:val="20"/>
                <w:szCs w:val="21"/>
              </w:rPr>
              <w:t>1.000</w:t>
            </w:r>
          </w:p>
        </w:tc>
      </w:tr>
      <w:tr w:rsidR="0015792C" w:rsidRPr="00CD3024" w14:paraId="50EE9BCA" w14:textId="77777777" w:rsidTr="00F91212">
        <w:trPr>
          <w:trHeight w:hRule="exact" w:val="227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EB82" w14:textId="076E7CD0" w:rsidR="0015792C" w:rsidRPr="009D7793" w:rsidRDefault="0015792C" w:rsidP="00F91212">
            <w:pPr>
              <w:pStyle w:val="Textotabla"/>
              <w:rPr>
                <w:sz w:val="20"/>
                <w:szCs w:val="21"/>
              </w:rPr>
            </w:pPr>
            <w:r w:rsidRPr="009D7793">
              <w:rPr>
                <w:i/>
                <w:iCs/>
                <w:sz w:val="20"/>
                <w:szCs w:val="21"/>
              </w:rPr>
              <w:t>Note</w:t>
            </w:r>
            <w:r w:rsidR="00E835BB" w:rsidRPr="009D7793">
              <w:rPr>
                <w:i/>
                <w:iCs/>
                <w:sz w:val="20"/>
                <w:szCs w:val="21"/>
              </w:rPr>
              <w:t>.</w:t>
            </w:r>
            <w:r w:rsidRPr="009D7793">
              <w:rPr>
                <w:sz w:val="20"/>
                <w:szCs w:val="21"/>
              </w:rPr>
              <w:t xml:space="preserve"> </w:t>
            </w:r>
            <w:proofErr w:type="spellStart"/>
            <w:r w:rsidRPr="009D7793">
              <w:rPr>
                <w:sz w:val="20"/>
                <w:szCs w:val="21"/>
              </w:rPr>
              <w:t>Popul</w:t>
            </w:r>
            <w:proofErr w:type="spellEnd"/>
            <w:r w:rsidRPr="009D7793">
              <w:rPr>
                <w:sz w:val="20"/>
                <w:szCs w:val="21"/>
              </w:rPr>
              <w:t>. = Population; Aver. = Average of the estimated parameters in 10,000 replicates; SE</w:t>
            </w:r>
          </w:p>
        </w:tc>
      </w:tr>
      <w:tr w:rsidR="0015792C" w:rsidRPr="00CD3024" w14:paraId="38C176A6" w14:textId="77777777" w:rsidTr="00F91212">
        <w:trPr>
          <w:trHeight w:hRule="exact" w:val="227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6BBF" w14:textId="77777777" w:rsidR="0015792C" w:rsidRPr="009D7793" w:rsidRDefault="0015792C" w:rsidP="00F91212">
            <w:pPr>
              <w:pStyle w:val="Textotabla"/>
              <w:rPr>
                <w:sz w:val="20"/>
                <w:szCs w:val="21"/>
              </w:rPr>
            </w:pPr>
            <w:r w:rsidRPr="009D7793">
              <w:rPr>
                <w:sz w:val="20"/>
                <w:szCs w:val="21"/>
              </w:rPr>
              <w:t>= Standard Error of Estimation; MSE = Mean Squared Error; 95%cover = Proportion of replicates</w:t>
            </w:r>
          </w:p>
        </w:tc>
      </w:tr>
      <w:tr w:rsidR="0015792C" w:rsidRPr="009D7793" w14:paraId="7CBA73E4" w14:textId="77777777" w:rsidTr="00F91212">
        <w:trPr>
          <w:trHeight w:hRule="exact" w:val="227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864F" w14:textId="77777777" w:rsidR="0015792C" w:rsidRPr="009D7793" w:rsidRDefault="0015792C" w:rsidP="00F91212">
            <w:pPr>
              <w:pStyle w:val="Textotabla"/>
              <w:rPr>
                <w:sz w:val="20"/>
                <w:szCs w:val="21"/>
              </w:rPr>
            </w:pPr>
            <w:r w:rsidRPr="009D7793">
              <w:rPr>
                <w:sz w:val="20"/>
                <w:szCs w:val="21"/>
              </w:rPr>
              <w:t>containing the population value according to a 95% confidence interval; 95%sig. = Proportion of</w:t>
            </w:r>
          </w:p>
        </w:tc>
      </w:tr>
      <w:tr w:rsidR="0015792C" w:rsidRPr="00CD3024" w14:paraId="1C439F61" w14:textId="77777777" w:rsidTr="00F91212">
        <w:trPr>
          <w:trHeight w:hRule="exact" w:val="227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E0F3" w14:textId="77777777" w:rsidR="0015792C" w:rsidRPr="009D7793" w:rsidRDefault="0015792C" w:rsidP="00F91212">
            <w:pPr>
              <w:pStyle w:val="Textotabla"/>
              <w:rPr>
                <w:sz w:val="20"/>
                <w:szCs w:val="21"/>
              </w:rPr>
            </w:pPr>
            <w:r w:rsidRPr="009D7793">
              <w:rPr>
                <w:sz w:val="20"/>
                <w:szCs w:val="21"/>
              </w:rPr>
              <w:t>replicates where the parameter was significant (p ≤ .05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8C23" w14:textId="77777777" w:rsidR="0015792C" w:rsidRPr="009D7793" w:rsidRDefault="0015792C" w:rsidP="00F91212">
            <w:pPr>
              <w:pStyle w:val="Textotabla"/>
              <w:rPr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0DF4" w14:textId="77777777" w:rsidR="0015792C" w:rsidRPr="009D7793" w:rsidRDefault="0015792C" w:rsidP="00F91212">
            <w:pPr>
              <w:pStyle w:val="Textotabla"/>
              <w:rPr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316B" w14:textId="77777777" w:rsidR="0015792C" w:rsidRPr="009D7793" w:rsidRDefault="0015792C" w:rsidP="00F91212">
            <w:pPr>
              <w:pStyle w:val="Textotabla"/>
              <w:rPr>
                <w:sz w:val="20"/>
                <w:szCs w:val="21"/>
              </w:rPr>
            </w:pPr>
          </w:p>
        </w:tc>
      </w:tr>
    </w:tbl>
    <w:p w14:paraId="489DA634" w14:textId="77777777" w:rsidR="002722D5" w:rsidRPr="00020574" w:rsidRDefault="002722D5" w:rsidP="00CD3024">
      <w:pPr>
        <w:pStyle w:val="Ttulo2"/>
        <w:rPr>
          <w:rFonts w:ascii="Garamond" w:hAnsi="Garamond"/>
          <w:sz w:val="20"/>
        </w:rPr>
      </w:pPr>
    </w:p>
    <w:sectPr w:rsidR="002722D5" w:rsidRPr="00020574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68C21" w14:textId="77777777" w:rsidR="00DC4121" w:rsidRDefault="00DC4121" w:rsidP="00975E29">
      <w:r>
        <w:separator/>
      </w:r>
    </w:p>
  </w:endnote>
  <w:endnote w:type="continuationSeparator" w:id="0">
    <w:p w14:paraId="2EAF5696" w14:textId="77777777" w:rsidR="00DC4121" w:rsidRDefault="00DC4121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15330" w14:textId="77777777" w:rsidR="00DC4121" w:rsidRDefault="00DC4121" w:rsidP="00975E29">
      <w:r>
        <w:separator/>
      </w:r>
    </w:p>
  </w:footnote>
  <w:footnote w:type="continuationSeparator" w:id="0">
    <w:p w14:paraId="3A174B7E" w14:textId="77777777" w:rsidR="00DC4121" w:rsidRDefault="00DC4121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2688E"/>
    <w:rsid w:val="00132F40"/>
    <w:rsid w:val="001472D0"/>
    <w:rsid w:val="0015792C"/>
    <w:rsid w:val="00176A98"/>
    <w:rsid w:val="00180CDE"/>
    <w:rsid w:val="0019774A"/>
    <w:rsid w:val="00220FD3"/>
    <w:rsid w:val="002722D5"/>
    <w:rsid w:val="002D153E"/>
    <w:rsid w:val="002D6F0E"/>
    <w:rsid w:val="0030005C"/>
    <w:rsid w:val="003351C8"/>
    <w:rsid w:val="00366FD7"/>
    <w:rsid w:val="003A078C"/>
    <w:rsid w:val="00404A56"/>
    <w:rsid w:val="004F206D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B2498"/>
    <w:rsid w:val="00771042"/>
    <w:rsid w:val="007B5B27"/>
    <w:rsid w:val="007C487E"/>
    <w:rsid w:val="0084545A"/>
    <w:rsid w:val="008647B8"/>
    <w:rsid w:val="008F5490"/>
    <w:rsid w:val="00927693"/>
    <w:rsid w:val="0096004B"/>
    <w:rsid w:val="00975E29"/>
    <w:rsid w:val="00983071"/>
    <w:rsid w:val="009B632C"/>
    <w:rsid w:val="009D7793"/>
    <w:rsid w:val="00A06C9B"/>
    <w:rsid w:val="00A47C26"/>
    <w:rsid w:val="00B051EB"/>
    <w:rsid w:val="00B16734"/>
    <w:rsid w:val="00B278F6"/>
    <w:rsid w:val="00B5381F"/>
    <w:rsid w:val="00B54A92"/>
    <w:rsid w:val="00BB2C6A"/>
    <w:rsid w:val="00BF187E"/>
    <w:rsid w:val="00C118B4"/>
    <w:rsid w:val="00C7434C"/>
    <w:rsid w:val="00CB289C"/>
    <w:rsid w:val="00CB2D39"/>
    <w:rsid w:val="00CD3024"/>
    <w:rsid w:val="00CE5512"/>
    <w:rsid w:val="00D135A9"/>
    <w:rsid w:val="00D3246C"/>
    <w:rsid w:val="00D61C9B"/>
    <w:rsid w:val="00D66255"/>
    <w:rsid w:val="00D86F85"/>
    <w:rsid w:val="00D9505C"/>
    <w:rsid w:val="00DB025B"/>
    <w:rsid w:val="00DC4121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3</cp:revision>
  <cp:lastPrinted>2023-11-06T06:37:00Z</cp:lastPrinted>
  <dcterms:created xsi:type="dcterms:W3CDTF">2024-03-18T11:35:00Z</dcterms:created>
  <dcterms:modified xsi:type="dcterms:W3CDTF">2024-03-18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